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2162" w:tblpY="182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65"/>
        <w:gridCol w:w="2949"/>
        <w:gridCol w:w="2841"/>
      </w:tblGrid>
      <w:tr w:rsidR="000942F1" w:rsidRPr="00864D14" w:rsidTr="000803CE">
        <w:tc>
          <w:tcPr>
            <w:tcW w:w="1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kern w:val="0"/>
                <w:sz w:val="21"/>
                <w:szCs w:val="21"/>
              </w:rPr>
              <w:t>Name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kern w:val="0"/>
                <w:sz w:val="21"/>
                <w:szCs w:val="21"/>
              </w:rPr>
              <w:t>Protein Accession Numbers in GenBank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bCs/>
                <w:sz w:val="21"/>
                <w:szCs w:val="21"/>
              </w:rPr>
              <w:t>Species</w:t>
            </w:r>
          </w:p>
        </w:tc>
      </w:tr>
      <w:tr w:rsidR="000942F1" w:rsidRPr="00864D14" w:rsidTr="000803CE"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LjAFK48105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AFK48105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Lotus japonicus</w:t>
            </w:r>
          </w:p>
        </w:tc>
      </w:tr>
      <w:tr w:rsidR="000942F1" w:rsidRPr="00864D14" w:rsidTr="000803CE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FvXP00429018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XP_0042901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Fragaria vesca subsp. vesca</w:t>
            </w:r>
          </w:p>
        </w:tc>
      </w:tr>
      <w:tr w:rsidR="000942F1" w:rsidRPr="00864D14" w:rsidTr="000803CE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GmXP00355211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XP_0035521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Glycine max</w:t>
            </w:r>
          </w:p>
        </w:tc>
      </w:tr>
      <w:tr w:rsidR="000942F1" w:rsidRPr="00864D14" w:rsidTr="000803CE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SlXP00424707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XP_00424707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Solanum lycopersicum</w:t>
            </w:r>
          </w:p>
        </w:tc>
      </w:tr>
      <w:tr w:rsidR="000942F1" w:rsidRPr="00864D14" w:rsidTr="000803CE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CsXP00429018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XP_0042901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Fragaria vesca subsp. vesca</w:t>
            </w:r>
          </w:p>
        </w:tc>
      </w:tr>
      <w:tr w:rsidR="000942F1" w:rsidRPr="00864D14" w:rsidTr="000803CE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TcEOX9385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EOX9385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Theobroma cacao</w:t>
            </w:r>
          </w:p>
        </w:tc>
      </w:tr>
      <w:tr w:rsidR="000942F1" w:rsidRPr="00864D14" w:rsidTr="000803CE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PtXP00230306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XP_0023030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Populus trichocarpa</w:t>
            </w:r>
          </w:p>
        </w:tc>
      </w:tr>
      <w:tr w:rsidR="000942F1" w:rsidRPr="00864D14" w:rsidTr="000803CE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VvCAN8156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CAN815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Vitis vinifera</w:t>
            </w:r>
          </w:p>
        </w:tc>
      </w:tr>
      <w:tr w:rsidR="000942F1" w:rsidRPr="00864D14" w:rsidTr="000803CE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OsBAG9029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BAG9029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Oryza sativa Japonica Group</w:t>
            </w:r>
          </w:p>
        </w:tc>
      </w:tr>
      <w:tr w:rsidR="000942F1" w:rsidRPr="00864D14" w:rsidTr="000803CE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PpEMJ0308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EMJ030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Prunus persica</w:t>
            </w:r>
          </w:p>
        </w:tc>
      </w:tr>
      <w:tr w:rsidR="000942F1" w:rsidRPr="00864D14" w:rsidTr="000803CE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CaXP00451503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rFonts w:hint="eastAsia"/>
                <w:bCs/>
                <w:sz w:val="21"/>
                <w:szCs w:val="21"/>
              </w:rPr>
              <w:t>XP_00451503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bCs/>
                <w:i/>
                <w:iCs/>
                <w:sz w:val="21"/>
                <w:szCs w:val="21"/>
              </w:rPr>
              <w:t>Cicer arietinum</w:t>
            </w:r>
          </w:p>
        </w:tc>
      </w:tr>
      <w:tr w:rsidR="000942F1" w:rsidTr="000803CE"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rFonts w:hint="eastAsia"/>
                <w:i/>
                <w:iCs/>
                <w:sz w:val="21"/>
                <w:szCs w:val="21"/>
              </w:rPr>
              <w:t>AT4g13040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942F1" w:rsidRPr="00864D14" w:rsidRDefault="000942F1" w:rsidP="000803CE">
            <w:pPr>
              <w:jc w:val="center"/>
              <w:rPr>
                <w:bCs/>
                <w:sz w:val="21"/>
                <w:szCs w:val="21"/>
              </w:rPr>
            </w:pPr>
            <w:r w:rsidRPr="00864D14">
              <w:rPr>
                <w:sz w:val="21"/>
                <w:szCs w:val="21"/>
              </w:rPr>
              <w:t>AY133690.1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942F1" w:rsidRDefault="000942F1" w:rsidP="000803CE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864D14">
              <w:rPr>
                <w:i/>
                <w:iCs/>
                <w:sz w:val="21"/>
                <w:szCs w:val="21"/>
              </w:rPr>
              <w:t>Arabidopsis thaliana</w:t>
            </w:r>
          </w:p>
        </w:tc>
      </w:tr>
    </w:tbl>
    <w:p w:rsidR="00A85B6B" w:rsidRPr="00864D14" w:rsidRDefault="00A85B6B" w:rsidP="00A85B6B">
      <w:bookmarkStart w:id="0" w:name="_GoBack"/>
      <w:bookmarkEnd w:id="0"/>
    </w:p>
    <w:p w:rsidR="00A85B6B" w:rsidRDefault="00A85B6B" w:rsidP="00A85B6B"/>
    <w:p w:rsidR="00FD391C" w:rsidRDefault="00FD391C"/>
    <w:sectPr w:rsidR="00FD3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39BB" w:rsidRDefault="004939BB" w:rsidP="00A85B6B">
      <w:pPr>
        <w:spacing w:line="240" w:lineRule="auto"/>
      </w:pPr>
      <w:r>
        <w:separator/>
      </w:r>
    </w:p>
  </w:endnote>
  <w:endnote w:type="continuationSeparator" w:id="0">
    <w:p w:rsidR="004939BB" w:rsidRDefault="004939BB" w:rsidP="00A85B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39BB" w:rsidRDefault="004939BB" w:rsidP="00A85B6B">
      <w:pPr>
        <w:spacing w:line="240" w:lineRule="auto"/>
      </w:pPr>
      <w:r>
        <w:separator/>
      </w:r>
    </w:p>
  </w:footnote>
  <w:footnote w:type="continuationSeparator" w:id="0">
    <w:p w:rsidR="004939BB" w:rsidRDefault="004939BB" w:rsidP="00A85B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8A3"/>
    <w:rsid w:val="000942F1"/>
    <w:rsid w:val="000E1D63"/>
    <w:rsid w:val="004939BB"/>
    <w:rsid w:val="00A85B6B"/>
    <w:rsid w:val="00C028A3"/>
    <w:rsid w:val="00C1546C"/>
    <w:rsid w:val="00FD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C69083-8F8B-4D19-84E7-D164FB77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5B6B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B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B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B6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B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10F50D19-ECEA-4705-8944-8B9AC744B4A3}"/>
</file>

<file path=customXml/itemProps2.xml><?xml version="1.0" encoding="utf-8"?>
<ds:datastoreItem xmlns:ds="http://schemas.openxmlformats.org/officeDocument/2006/customXml" ds:itemID="{40DD8017-31CB-441F-AECA-BFDABF995EF7}"/>
</file>

<file path=customXml/itemProps3.xml><?xml version="1.0" encoding="utf-8"?>
<ds:datastoreItem xmlns:ds="http://schemas.openxmlformats.org/officeDocument/2006/customXml" ds:itemID="{7DBA83E8-1217-4C8A-A66B-4BAF16F707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F</dc:creator>
  <cp:keywords/>
  <dc:description/>
  <cp:lastModifiedBy>MRF</cp:lastModifiedBy>
  <cp:revision>4</cp:revision>
  <dcterms:created xsi:type="dcterms:W3CDTF">2017-04-09T13:52:00Z</dcterms:created>
  <dcterms:modified xsi:type="dcterms:W3CDTF">2017-04-09T13:55:00Z</dcterms:modified>
</cp:coreProperties>
</file>